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97605" w14:textId="77777777" w:rsidR="00691545" w:rsidRPr="005B4013" w:rsidRDefault="00691545" w:rsidP="00691545">
      <w:pPr>
        <w:rPr>
          <w:rFonts w:ascii="Arial" w:hAnsi="Arial" w:cs="Arial"/>
          <w:b/>
          <w:bCs/>
          <w:sz w:val="22"/>
          <w:szCs w:val="22"/>
        </w:rPr>
      </w:pPr>
      <w:r w:rsidRPr="00103D69">
        <w:rPr>
          <w:rFonts w:ascii="Arial" w:hAnsi="Arial" w:cs="Arial"/>
          <w:b/>
          <w:bCs/>
          <w:sz w:val="22"/>
          <w:szCs w:val="22"/>
        </w:rPr>
        <w:t>Appendix 3:</w:t>
      </w:r>
      <w:r w:rsidRPr="005B4013">
        <w:rPr>
          <w:rFonts w:ascii="Arial" w:hAnsi="Arial" w:cs="Arial"/>
          <w:b/>
          <w:bCs/>
          <w:sz w:val="22"/>
          <w:szCs w:val="22"/>
        </w:rPr>
        <w:t xml:space="preserve"> Examples of Recommendations of Areas in Pediatric Care that should be Prioritized for Machine Learning from Quantitative Survey</w:t>
      </w:r>
    </w:p>
    <w:p w14:paraId="57F1643F" w14:textId="77777777" w:rsidR="00691545" w:rsidRPr="005B4013" w:rsidRDefault="00691545" w:rsidP="0069154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Light"/>
        <w:tblW w:w="4810" w:type="pct"/>
        <w:tblLook w:val="04A0" w:firstRow="1" w:lastRow="0" w:firstColumn="1" w:lastColumn="0" w:noHBand="0" w:noVBand="1"/>
      </w:tblPr>
      <w:tblGrid>
        <w:gridCol w:w="1696"/>
        <w:gridCol w:w="2027"/>
        <w:gridCol w:w="1740"/>
        <w:gridCol w:w="1714"/>
        <w:gridCol w:w="1818"/>
      </w:tblGrid>
      <w:tr w:rsidR="00691545" w:rsidRPr="005B4013" w14:paraId="77E9CFA5" w14:textId="77777777" w:rsidTr="001A061A">
        <w:trPr>
          <w:trHeight w:val="407"/>
        </w:trPr>
        <w:tc>
          <w:tcPr>
            <w:tcW w:w="848" w:type="pct"/>
          </w:tcPr>
          <w:p w14:paraId="629FBB32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24DD661A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Outpatient Clinic</w:t>
            </w:r>
          </w:p>
        </w:tc>
        <w:tc>
          <w:tcPr>
            <w:tcW w:w="1051" w:type="pct"/>
          </w:tcPr>
          <w:p w14:paraId="5CA2AD5D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Emergency Room</w:t>
            </w:r>
          </w:p>
        </w:tc>
        <w:tc>
          <w:tcPr>
            <w:tcW w:w="1036" w:type="pct"/>
          </w:tcPr>
          <w:p w14:paraId="67E1B248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Inpatient Wards</w:t>
            </w:r>
          </w:p>
        </w:tc>
        <w:tc>
          <w:tcPr>
            <w:tcW w:w="1014" w:type="pct"/>
          </w:tcPr>
          <w:p w14:paraId="58816AC4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Critical Care</w:t>
            </w:r>
          </w:p>
        </w:tc>
      </w:tr>
      <w:tr w:rsidR="00691545" w:rsidRPr="005B4013" w14:paraId="6592D84E" w14:textId="77777777" w:rsidTr="001A061A">
        <w:trPr>
          <w:trHeight w:val="407"/>
        </w:trPr>
        <w:tc>
          <w:tcPr>
            <w:tcW w:w="848" w:type="pct"/>
          </w:tcPr>
          <w:p w14:paraId="5FCFE31A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al features </w:t>
            </w:r>
          </w:p>
        </w:tc>
        <w:tc>
          <w:tcPr>
            <w:tcW w:w="1051" w:type="pct"/>
          </w:tcPr>
          <w:p w14:paraId="45484785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Headache</w:t>
            </w:r>
          </w:p>
          <w:p w14:paraId="00EC8273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Lymphadenopathy</w:t>
            </w:r>
          </w:p>
          <w:p w14:paraId="0C55340C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Failure to thrive </w:t>
            </w:r>
          </w:p>
        </w:tc>
        <w:tc>
          <w:tcPr>
            <w:tcW w:w="1051" w:type="pct"/>
          </w:tcPr>
          <w:p w14:paraId="3BBA61A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Abdominal pain</w:t>
            </w:r>
          </w:p>
          <w:p w14:paraId="784189A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Fever</w:t>
            </w:r>
          </w:p>
          <w:p w14:paraId="054B2B42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Injury</w:t>
            </w:r>
          </w:p>
          <w:p w14:paraId="2FC7370E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Mental health crisis</w:t>
            </w:r>
          </w:p>
        </w:tc>
        <w:tc>
          <w:tcPr>
            <w:tcW w:w="1036" w:type="pct"/>
          </w:tcPr>
          <w:p w14:paraId="0897D0C8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Shock </w:t>
            </w:r>
          </w:p>
          <w:p w14:paraId="43314114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Seizure </w:t>
            </w:r>
          </w:p>
          <w:p w14:paraId="539A6D7D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Jaundice </w:t>
            </w:r>
          </w:p>
        </w:tc>
        <w:tc>
          <w:tcPr>
            <w:tcW w:w="1014" w:type="pct"/>
          </w:tcPr>
          <w:p w14:paraId="66672A5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Cardiac arrest</w:t>
            </w:r>
          </w:p>
          <w:p w14:paraId="1ED0A5A6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Respiratory distress </w:t>
            </w:r>
          </w:p>
          <w:p w14:paraId="456F9AC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Trauma </w:t>
            </w:r>
          </w:p>
        </w:tc>
      </w:tr>
      <w:tr w:rsidR="00691545" w:rsidRPr="005B4013" w14:paraId="59192A99" w14:textId="77777777" w:rsidTr="001A061A">
        <w:trPr>
          <w:trHeight w:val="407"/>
        </w:trPr>
        <w:tc>
          <w:tcPr>
            <w:tcW w:w="848" w:type="pct"/>
          </w:tcPr>
          <w:p w14:paraId="4D8111C2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Investigations</w:t>
            </w:r>
          </w:p>
        </w:tc>
        <w:tc>
          <w:tcPr>
            <w:tcW w:w="1051" w:type="pct"/>
          </w:tcPr>
          <w:p w14:paraId="6B932F1E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Hematopathology </w:t>
            </w:r>
          </w:p>
          <w:p w14:paraId="08838478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EEG</w:t>
            </w:r>
          </w:p>
          <w:p w14:paraId="387D98BB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Sleep studies </w:t>
            </w:r>
          </w:p>
        </w:tc>
        <w:tc>
          <w:tcPr>
            <w:tcW w:w="1051" w:type="pct"/>
          </w:tcPr>
          <w:p w14:paraId="45590D0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X-ray interpretation</w:t>
            </w:r>
          </w:p>
          <w:p w14:paraId="0456CB19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Diagnostic test choice </w:t>
            </w:r>
          </w:p>
        </w:tc>
        <w:tc>
          <w:tcPr>
            <w:tcW w:w="1036" w:type="pct"/>
          </w:tcPr>
          <w:p w14:paraId="10BA3EF9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Pathology </w:t>
            </w:r>
          </w:p>
          <w:p w14:paraId="540E9579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Genetic testing </w:t>
            </w:r>
          </w:p>
          <w:p w14:paraId="4E891394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Novel non-invasive tools</w:t>
            </w:r>
          </w:p>
        </w:tc>
        <w:tc>
          <w:tcPr>
            <w:tcW w:w="1014" w:type="pct"/>
          </w:tcPr>
          <w:p w14:paraId="7BC0FFA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MRI or CT </w:t>
            </w:r>
          </w:p>
          <w:p w14:paraId="361DE47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Echocardiogram</w:t>
            </w:r>
          </w:p>
          <w:p w14:paraId="33D3A2CC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Biomarkers and vital signs</w:t>
            </w:r>
          </w:p>
        </w:tc>
      </w:tr>
      <w:tr w:rsidR="00691545" w:rsidRPr="005B4013" w14:paraId="7C26C9E2" w14:textId="77777777" w:rsidTr="001A061A">
        <w:trPr>
          <w:trHeight w:val="726"/>
        </w:trPr>
        <w:tc>
          <w:tcPr>
            <w:tcW w:w="848" w:type="pct"/>
          </w:tcPr>
          <w:p w14:paraId="35841C27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051" w:type="pct"/>
          </w:tcPr>
          <w:p w14:paraId="2838E594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Diabetes</w:t>
            </w:r>
          </w:p>
          <w:p w14:paraId="29CC1757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IBD</w:t>
            </w:r>
          </w:p>
          <w:p w14:paraId="15A81D67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Food allergy</w:t>
            </w:r>
          </w:p>
        </w:tc>
        <w:tc>
          <w:tcPr>
            <w:tcW w:w="1051" w:type="pct"/>
          </w:tcPr>
          <w:p w14:paraId="6D7CC61E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epsis</w:t>
            </w:r>
          </w:p>
          <w:p w14:paraId="66C95499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Fractures</w:t>
            </w:r>
          </w:p>
          <w:p w14:paraId="54BF5A68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Child abuse</w:t>
            </w:r>
          </w:p>
        </w:tc>
        <w:tc>
          <w:tcPr>
            <w:tcW w:w="1036" w:type="pct"/>
          </w:tcPr>
          <w:p w14:paraId="4BFC260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Infection</w:t>
            </w:r>
          </w:p>
          <w:p w14:paraId="234C3ACE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ickle cell disease</w:t>
            </w:r>
          </w:p>
          <w:p w14:paraId="3E78BD43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Leukemia </w:t>
            </w:r>
          </w:p>
        </w:tc>
        <w:tc>
          <w:tcPr>
            <w:tcW w:w="1014" w:type="pct"/>
          </w:tcPr>
          <w:p w14:paraId="390197AB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NEC</w:t>
            </w:r>
          </w:p>
          <w:p w14:paraId="0D245D48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troke</w:t>
            </w:r>
          </w:p>
          <w:p w14:paraId="471B44A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Burns </w:t>
            </w:r>
          </w:p>
        </w:tc>
      </w:tr>
      <w:tr w:rsidR="00691545" w:rsidRPr="005B4013" w14:paraId="10B97CD4" w14:textId="77777777" w:rsidTr="001A061A">
        <w:trPr>
          <w:trHeight w:val="407"/>
        </w:trPr>
        <w:tc>
          <w:tcPr>
            <w:tcW w:w="848" w:type="pct"/>
          </w:tcPr>
          <w:p w14:paraId="771BDAE9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051" w:type="pct"/>
          </w:tcPr>
          <w:p w14:paraId="02AA0792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Radiotherapy </w:t>
            </w:r>
          </w:p>
          <w:p w14:paraId="4FF1274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Non-compliance Clinical response to medication</w:t>
            </w:r>
          </w:p>
        </w:tc>
        <w:tc>
          <w:tcPr>
            <w:tcW w:w="1051" w:type="pct"/>
          </w:tcPr>
          <w:p w14:paraId="717DCF2D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Asthma treatment</w:t>
            </w:r>
          </w:p>
          <w:p w14:paraId="0281DB27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Fracture management</w:t>
            </w:r>
          </w:p>
          <w:p w14:paraId="4AC10690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epsis management</w:t>
            </w:r>
          </w:p>
        </w:tc>
        <w:tc>
          <w:tcPr>
            <w:tcW w:w="1036" w:type="pct"/>
          </w:tcPr>
          <w:p w14:paraId="6A25A046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Pain management</w:t>
            </w:r>
          </w:p>
          <w:p w14:paraId="408285BB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tem cell transplant</w:t>
            </w:r>
          </w:p>
          <w:p w14:paraId="6A512AC7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Drug dosing and duration</w:t>
            </w:r>
          </w:p>
        </w:tc>
        <w:tc>
          <w:tcPr>
            <w:tcW w:w="1014" w:type="pct"/>
          </w:tcPr>
          <w:p w14:paraId="46E2F7F3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Dialysis timing</w:t>
            </w:r>
          </w:p>
          <w:p w14:paraId="0C4EEF16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epsis management</w:t>
            </w:r>
          </w:p>
          <w:p w14:paraId="4B36CF3F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Tumor lysis syndrome</w:t>
            </w:r>
          </w:p>
        </w:tc>
      </w:tr>
      <w:tr w:rsidR="00691545" w:rsidRPr="005B4013" w14:paraId="341CC5F7" w14:textId="77777777" w:rsidTr="001A061A">
        <w:trPr>
          <w:trHeight w:val="407"/>
        </w:trPr>
        <w:tc>
          <w:tcPr>
            <w:tcW w:w="848" w:type="pct"/>
          </w:tcPr>
          <w:p w14:paraId="36F69BCC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>Prognosis</w:t>
            </w:r>
          </w:p>
        </w:tc>
        <w:tc>
          <w:tcPr>
            <w:tcW w:w="1051" w:type="pct"/>
          </w:tcPr>
          <w:p w14:paraId="2DC39F3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Need for admission</w:t>
            </w:r>
          </w:p>
          <w:p w14:paraId="44C03DCD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Late morbidity in cancer patients</w:t>
            </w:r>
          </w:p>
          <w:p w14:paraId="1E0FB120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Outcome after stroke</w:t>
            </w:r>
          </w:p>
        </w:tc>
        <w:tc>
          <w:tcPr>
            <w:tcW w:w="1051" w:type="pct"/>
          </w:tcPr>
          <w:p w14:paraId="5B0ACF52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Need for ICU care</w:t>
            </w:r>
          </w:p>
          <w:p w14:paraId="48C06D8E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Need for admission </w:t>
            </w:r>
          </w:p>
          <w:p w14:paraId="1937C897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Likelihood of deterioration</w:t>
            </w:r>
          </w:p>
        </w:tc>
        <w:tc>
          <w:tcPr>
            <w:tcW w:w="1036" w:type="pct"/>
          </w:tcPr>
          <w:p w14:paraId="0C1700D5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Post-operative complications</w:t>
            </w:r>
          </w:p>
          <w:p w14:paraId="698792C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Length of stay</w:t>
            </w:r>
          </w:p>
          <w:p w14:paraId="11173E0E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Readmission risk</w:t>
            </w:r>
          </w:p>
        </w:tc>
        <w:tc>
          <w:tcPr>
            <w:tcW w:w="1014" w:type="pct"/>
          </w:tcPr>
          <w:p w14:paraId="43B45D6D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Risk of re-intubation</w:t>
            </w:r>
          </w:p>
          <w:p w14:paraId="7970FD3B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Response to diuretics </w:t>
            </w:r>
          </w:p>
          <w:p w14:paraId="7EAFAA14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Effectiveness of ventilation</w:t>
            </w:r>
          </w:p>
        </w:tc>
      </w:tr>
      <w:tr w:rsidR="00691545" w:rsidRPr="005B4013" w14:paraId="61B9993D" w14:textId="77777777" w:rsidTr="001A061A">
        <w:trPr>
          <w:trHeight w:val="407"/>
        </w:trPr>
        <w:tc>
          <w:tcPr>
            <w:tcW w:w="848" w:type="pct"/>
          </w:tcPr>
          <w:p w14:paraId="4EE36295" w14:textId="77777777" w:rsidR="00691545" w:rsidRPr="005B4013" w:rsidRDefault="00691545" w:rsidP="001A06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orkflow </w:t>
            </w:r>
          </w:p>
        </w:tc>
        <w:tc>
          <w:tcPr>
            <w:tcW w:w="1051" w:type="pct"/>
          </w:tcPr>
          <w:p w14:paraId="0449BD68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Triage virtual or in-person care </w:t>
            </w:r>
          </w:p>
          <w:p w14:paraId="1BF3F901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Outpatient referrals</w:t>
            </w:r>
          </w:p>
          <w:p w14:paraId="79A45402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Surgery waiting list</w:t>
            </w:r>
          </w:p>
        </w:tc>
        <w:tc>
          <w:tcPr>
            <w:tcW w:w="1051" w:type="pct"/>
          </w:tcPr>
          <w:p w14:paraId="3037B6DB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Triage patients</w:t>
            </w:r>
          </w:p>
          <w:p w14:paraId="646EB936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Need for resources and staff </w:t>
            </w:r>
          </w:p>
          <w:p w14:paraId="06C43BAA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Need for admission </w:t>
            </w:r>
          </w:p>
        </w:tc>
        <w:tc>
          <w:tcPr>
            <w:tcW w:w="1036" w:type="pct"/>
          </w:tcPr>
          <w:p w14:paraId="3131A394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Discharge planning</w:t>
            </w:r>
          </w:p>
          <w:p w14:paraId="585D2ECB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Ward round scheduling</w:t>
            </w:r>
          </w:p>
          <w:p w14:paraId="09D90D46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Verbal ordering and charting EMR</w:t>
            </w:r>
          </w:p>
        </w:tc>
        <w:tc>
          <w:tcPr>
            <w:tcW w:w="1014" w:type="pct"/>
          </w:tcPr>
          <w:p w14:paraId="66DEDCA4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Operating room lists </w:t>
            </w:r>
          </w:p>
          <w:p w14:paraId="0EC371D9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 xml:space="preserve">Transfers between hospitals  </w:t>
            </w:r>
          </w:p>
          <w:p w14:paraId="7AF34561" w14:textId="77777777" w:rsidR="00691545" w:rsidRPr="005B4013" w:rsidRDefault="00691545" w:rsidP="001A061A">
            <w:pPr>
              <w:rPr>
                <w:rFonts w:ascii="Arial" w:hAnsi="Arial" w:cs="Arial"/>
                <w:sz w:val="22"/>
                <w:szCs w:val="22"/>
              </w:rPr>
            </w:pPr>
            <w:r w:rsidRPr="005B4013">
              <w:rPr>
                <w:rFonts w:ascii="Arial" w:hAnsi="Arial" w:cs="Arial"/>
                <w:sz w:val="22"/>
                <w:szCs w:val="22"/>
              </w:rPr>
              <w:t>Physician burden</w:t>
            </w:r>
          </w:p>
        </w:tc>
      </w:tr>
    </w:tbl>
    <w:p w14:paraId="2838B4DE" w14:textId="77777777" w:rsidR="00691545" w:rsidRPr="005B4013" w:rsidRDefault="00691545" w:rsidP="00691545">
      <w:pPr>
        <w:rPr>
          <w:rFonts w:ascii="Arial" w:hAnsi="Arial" w:cs="Arial"/>
          <w:sz w:val="22"/>
          <w:szCs w:val="22"/>
        </w:rPr>
      </w:pPr>
      <w:r w:rsidRPr="005B4013">
        <w:rPr>
          <w:rFonts w:ascii="Arial" w:hAnsi="Arial" w:cs="Arial"/>
          <w:sz w:val="22"/>
          <w:szCs w:val="22"/>
        </w:rPr>
        <w:t xml:space="preserve"> </w:t>
      </w:r>
    </w:p>
    <w:p w14:paraId="227F7E38" w14:textId="77777777" w:rsidR="00691545" w:rsidRPr="005B4013" w:rsidRDefault="00691545" w:rsidP="00691545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B4013">
        <w:rPr>
          <w:rFonts w:ascii="Arial" w:hAnsi="Arial" w:cs="Arial"/>
          <w:sz w:val="22"/>
          <w:szCs w:val="22"/>
        </w:rPr>
        <w:t xml:space="preserve">Abbreviations: EEG – electroencephalogram; ICU - intensive care unit; NEC - necrotizing enterocolitis; HIE - hypoxic ischemic encephalopathy; MRI - magnetic resonance imaging; CT - computerized tomography; EMR - electronic medical records </w:t>
      </w:r>
    </w:p>
    <w:p w14:paraId="1019EE75" w14:textId="77777777" w:rsidR="00691545" w:rsidRPr="005B4013" w:rsidRDefault="00691545" w:rsidP="00691545">
      <w:pPr>
        <w:spacing w:line="480" w:lineRule="auto"/>
        <w:ind w:firstLine="360"/>
        <w:rPr>
          <w:rFonts w:ascii="Arial" w:hAnsi="Arial" w:cs="Arial"/>
          <w:sz w:val="22"/>
          <w:szCs w:val="22"/>
        </w:rPr>
      </w:pPr>
    </w:p>
    <w:p w14:paraId="32BEC4C9" w14:textId="77777777" w:rsidR="0034238D" w:rsidRDefault="0034238D"/>
    <w:sectPr w:rsidR="0034238D" w:rsidSect="00A64B0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1AE7C" w14:textId="77777777" w:rsidR="00F51F70" w:rsidRDefault="00F51F70">
      <w:r>
        <w:separator/>
      </w:r>
    </w:p>
  </w:endnote>
  <w:endnote w:type="continuationSeparator" w:id="0">
    <w:p w14:paraId="510593D2" w14:textId="77777777" w:rsidR="00F51F70" w:rsidRDefault="00F51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810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DB640" w14:textId="77777777" w:rsidR="005464A5" w:rsidRDefault="006915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DA5947C" w14:textId="77777777" w:rsidR="0035343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8F53D" w14:textId="77777777" w:rsidR="00F51F70" w:rsidRDefault="00F51F70">
      <w:r>
        <w:separator/>
      </w:r>
    </w:p>
  </w:footnote>
  <w:footnote w:type="continuationSeparator" w:id="0">
    <w:p w14:paraId="300479D9" w14:textId="77777777" w:rsidR="00F51F70" w:rsidRDefault="00F51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45"/>
    <w:rsid w:val="00103D69"/>
    <w:rsid w:val="0034238D"/>
    <w:rsid w:val="00691545"/>
    <w:rsid w:val="00F5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FA6A"/>
  <w15:chartTrackingRefBased/>
  <w15:docId w15:val="{DC7093C4-E68A-415C-8433-241B1811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15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45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6915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2</Characters>
  <Application>Microsoft Office Word</Application>
  <DocSecurity>0</DocSecurity>
  <Lines>12</Lines>
  <Paragraphs>3</Paragraphs>
  <ScaleCrop>false</ScaleCrop>
  <Company>SickKids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Tardif-Theriault</dc:creator>
  <cp:keywords/>
  <dc:description/>
  <cp:lastModifiedBy>Monisha Swaminathan</cp:lastModifiedBy>
  <cp:revision>2</cp:revision>
  <dcterms:created xsi:type="dcterms:W3CDTF">2022-09-14T18:39:00Z</dcterms:created>
  <dcterms:modified xsi:type="dcterms:W3CDTF">2022-11-16T17:45:00Z</dcterms:modified>
</cp:coreProperties>
</file>